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75E1B" w14:textId="6BD85533" w:rsidR="007F7839" w:rsidRPr="0000268E" w:rsidRDefault="007F7839" w:rsidP="007F7839">
      <w:pPr>
        <w:rPr>
          <w:rFonts w:ascii="Times New Roman" w:hAnsi="Times New Roman" w:cs="Times New Roman"/>
        </w:rPr>
      </w:pPr>
      <w:r w:rsidRPr="0000268E">
        <w:rPr>
          <w:rFonts w:ascii="Times New Roman" w:hAnsi="Times New Roman" w:cs="Times New Roman"/>
        </w:rPr>
        <w:t>T</w:t>
      </w:r>
      <w:r w:rsidR="002A696E">
        <w:rPr>
          <w:rFonts w:ascii="Times New Roman" w:hAnsi="Times New Roman" w:cs="Times New Roman"/>
        </w:rPr>
        <w:t xml:space="preserve">able </w:t>
      </w:r>
      <w:r w:rsidR="00D23C10">
        <w:rPr>
          <w:rFonts w:ascii="Times New Roman" w:hAnsi="Times New Roman" w:cs="Times New Roman"/>
        </w:rPr>
        <w:t>S</w:t>
      </w:r>
      <w:r w:rsidR="002A696E">
        <w:rPr>
          <w:rFonts w:ascii="Times New Roman" w:hAnsi="Times New Roman" w:cs="Times New Roman"/>
        </w:rPr>
        <w:t>1</w:t>
      </w:r>
      <w:r w:rsidRPr="0000268E">
        <w:rPr>
          <w:rFonts w:ascii="Times New Roman" w:hAnsi="Times New Roman" w:cs="Times New Roman"/>
        </w:rPr>
        <w:t>: Correlation Matrix for EQ-5D-5L and SF-12 (Overall sample)</w:t>
      </w:r>
    </w:p>
    <w:tbl>
      <w:tblPr>
        <w:tblStyle w:val="TableGrid"/>
        <w:tblW w:w="9692" w:type="dxa"/>
        <w:tblInd w:w="124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1163"/>
        <w:gridCol w:w="975"/>
        <w:gridCol w:w="1163"/>
        <w:gridCol w:w="1341"/>
        <w:gridCol w:w="1463"/>
        <w:gridCol w:w="883"/>
        <w:gridCol w:w="965"/>
      </w:tblGrid>
      <w:tr w:rsidR="007F7839" w:rsidRPr="0000268E" w14:paraId="41B1831F" w14:textId="77777777" w:rsidTr="007B0B9A">
        <w:trPr>
          <w:trHeight w:val="251"/>
        </w:trPr>
        <w:tc>
          <w:tcPr>
            <w:tcW w:w="1739" w:type="dxa"/>
            <w:tcBorders>
              <w:bottom w:val="single" w:sz="4" w:space="0" w:color="000000"/>
            </w:tcBorders>
            <w:noWrap/>
          </w:tcPr>
          <w:p w14:paraId="36021CF5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163" w:type="dxa"/>
            <w:tcBorders>
              <w:bottom w:val="single" w:sz="4" w:space="0" w:color="000000"/>
            </w:tcBorders>
            <w:noWrap/>
          </w:tcPr>
          <w:p w14:paraId="0A1DB31B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Mobility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noWrap/>
          </w:tcPr>
          <w:p w14:paraId="306CCCF4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Self-care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noWrap/>
          </w:tcPr>
          <w:p w14:paraId="58FF84AE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Usual activities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noWrap/>
          </w:tcPr>
          <w:p w14:paraId="5D91F175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Pain/ Discomfort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noWrap/>
          </w:tcPr>
          <w:p w14:paraId="42E90513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Anxiety/ Depressio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noWrap/>
          </w:tcPr>
          <w:p w14:paraId="00746F24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EQ-5D Index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noWrap/>
          </w:tcPr>
          <w:p w14:paraId="0DD86543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EQ-5D VAS</w:t>
            </w:r>
          </w:p>
        </w:tc>
      </w:tr>
      <w:tr w:rsidR="007F7839" w:rsidRPr="0000268E" w14:paraId="0BBF9CEF" w14:textId="77777777" w:rsidTr="007B0B9A">
        <w:trPr>
          <w:trHeight w:val="32"/>
        </w:trPr>
        <w:tc>
          <w:tcPr>
            <w:tcW w:w="1739" w:type="dxa"/>
            <w:tcBorders>
              <w:top w:val="single" w:sz="4" w:space="0" w:color="000000"/>
            </w:tcBorders>
            <w:noWrap/>
            <w:vAlign w:val="bottom"/>
          </w:tcPr>
          <w:p w14:paraId="5200220D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F-6D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noWrap/>
            <w:vAlign w:val="center"/>
          </w:tcPr>
          <w:p w14:paraId="6A27308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  <w:vAlign w:val="center"/>
          </w:tcPr>
          <w:p w14:paraId="7C7D82C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noWrap/>
            <w:vAlign w:val="center"/>
          </w:tcPr>
          <w:p w14:paraId="760F2764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noWrap/>
            <w:vAlign w:val="center"/>
          </w:tcPr>
          <w:p w14:paraId="3E67278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noWrap/>
            <w:vAlign w:val="center"/>
          </w:tcPr>
          <w:p w14:paraId="16645E2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noWrap/>
            <w:vAlign w:val="center"/>
          </w:tcPr>
          <w:p w14:paraId="237CDE8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noWrap/>
            <w:vAlign w:val="center"/>
          </w:tcPr>
          <w:p w14:paraId="0871AB2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2</w:t>
            </w:r>
          </w:p>
        </w:tc>
      </w:tr>
      <w:tr w:rsidR="007F7839" w:rsidRPr="0000268E" w14:paraId="23BE743F" w14:textId="77777777" w:rsidTr="007B0B9A">
        <w:trPr>
          <w:trHeight w:val="158"/>
        </w:trPr>
        <w:tc>
          <w:tcPr>
            <w:tcW w:w="1739" w:type="dxa"/>
            <w:noWrap/>
          </w:tcPr>
          <w:p w14:paraId="50F44547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PCS</w:t>
            </w:r>
          </w:p>
        </w:tc>
        <w:tc>
          <w:tcPr>
            <w:tcW w:w="1163" w:type="dxa"/>
            <w:noWrap/>
            <w:vAlign w:val="center"/>
          </w:tcPr>
          <w:p w14:paraId="4612A76F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975" w:type="dxa"/>
            <w:noWrap/>
            <w:vAlign w:val="center"/>
          </w:tcPr>
          <w:p w14:paraId="54AE23B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163" w:type="dxa"/>
            <w:noWrap/>
            <w:vAlign w:val="center"/>
          </w:tcPr>
          <w:p w14:paraId="379D0DE1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341" w:type="dxa"/>
            <w:noWrap/>
            <w:vAlign w:val="center"/>
          </w:tcPr>
          <w:p w14:paraId="1F2A47E2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463" w:type="dxa"/>
            <w:noWrap/>
            <w:vAlign w:val="center"/>
          </w:tcPr>
          <w:p w14:paraId="3414661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83" w:type="dxa"/>
            <w:noWrap/>
            <w:vAlign w:val="center"/>
          </w:tcPr>
          <w:p w14:paraId="0D9D7B04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5" w:type="dxa"/>
            <w:noWrap/>
            <w:vAlign w:val="center"/>
          </w:tcPr>
          <w:p w14:paraId="6D850930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72</w:t>
            </w:r>
          </w:p>
        </w:tc>
      </w:tr>
      <w:tr w:rsidR="007F7839" w:rsidRPr="0000268E" w14:paraId="35E53C3F" w14:textId="77777777" w:rsidTr="007B0B9A">
        <w:trPr>
          <w:trHeight w:val="298"/>
        </w:trPr>
        <w:tc>
          <w:tcPr>
            <w:tcW w:w="1739" w:type="dxa"/>
            <w:noWrap/>
          </w:tcPr>
          <w:p w14:paraId="5C7E4776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MCS</w:t>
            </w:r>
          </w:p>
        </w:tc>
        <w:tc>
          <w:tcPr>
            <w:tcW w:w="1163" w:type="dxa"/>
            <w:noWrap/>
            <w:vAlign w:val="center"/>
          </w:tcPr>
          <w:p w14:paraId="73886B0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75" w:type="dxa"/>
            <w:noWrap/>
            <w:vAlign w:val="center"/>
          </w:tcPr>
          <w:p w14:paraId="537E1034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63" w:type="dxa"/>
            <w:noWrap/>
            <w:vAlign w:val="center"/>
          </w:tcPr>
          <w:p w14:paraId="26408B0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341" w:type="dxa"/>
            <w:noWrap/>
            <w:vAlign w:val="center"/>
          </w:tcPr>
          <w:p w14:paraId="1523951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463" w:type="dxa"/>
            <w:noWrap/>
            <w:vAlign w:val="center"/>
          </w:tcPr>
          <w:p w14:paraId="111A861E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883" w:type="dxa"/>
            <w:noWrap/>
            <w:vAlign w:val="center"/>
          </w:tcPr>
          <w:p w14:paraId="4197F7AD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5" w:type="dxa"/>
            <w:noWrap/>
            <w:vAlign w:val="center"/>
          </w:tcPr>
          <w:p w14:paraId="7E058C53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7</w:t>
            </w:r>
          </w:p>
        </w:tc>
      </w:tr>
      <w:tr w:rsidR="007F7839" w:rsidRPr="0000268E" w14:paraId="55FAEAE5" w14:textId="77777777" w:rsidTr="007B0B9A">
        <w:trPr>
          <w:trHeight w:val="269"/>
        </w:trPr>
        <w:tc>
          <w:tcPr>
            <w:tcW w:w="1739" w:type="dxa"/>
            <w:noWrap/>
          </w:tcPr>
          <w:p w14:paraId="36450C89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PF</w:t>
            </w:r>
          </w:p>
        </w:tc>
        <w:tc>
          <w:tcPr>
            <w:tcW w:w="1163" w:type="dxa"/>
            <w:noWrap/>
            <w:vAlign w:val="center"/>
          </w:tcPr>
          <w:p w14:paraId="11FEC0D5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75" w:type="dxa"/>
            <w:noWrap/>
            <w:vAlign w:val="center"/>
          </w:tcPr>
          <w:p w14:paraId="753875C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163" w:type="dxa"/>
            <w:noWrap/>
            <w:vAlign w:val="center"/>
          </w:tcPr>
          <w:p w14:paraId="120B61A9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341" w:type="dxa"/>
            <w:noWrap/>
            <w:vAlign w:val="center"/>
          </w:tcPr>
          <w:p w14:paraId="59AE485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463" w:type="dxa"/>
            <w:noWrap/>
            <w:vAlign w:val="center"/>
          </w:tcPr>
          <w:p w14:paraId="0E1B0BE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883" w:type="dxa"/>
            <w:noWrap/>
            <w:vAlign w:val="center"/>
          </w:tcPr>
          <w:p w14:paraId="3EA54B67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5" w:type="dxa"/>
            <w:noWrap/>
            <w:vAlign w:val="center"/>
          </w:tcPr>
          <w:p w14:paraId="664A931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7F7839" w:rsidRPr="0000268E" w14:paraId="59D13DCC" w14:textId="77777777" w:rsidTr="007B0B9A">
        <w:trPr>
          <w:trHeight w:val="251"/>
        </w:trPr>
        <w:tc>
          <w:tcPr>
            <w:tcW w:w="1739" w:type="dxa"/>
            <w:noWrap/>
          </w:tcPr>
          <w:p w14:paraId="16123CD8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RP</w:t>
            </w:r>
          </w:p>
        </w:tc>
        <w:tc>
          <w:tcPr>
            <w:tcW w:w="1163" w:type="dxa"/>
            <w:noWrap/>
            <w:vAlign w:val="center"/>
          </w:tcPr>
          <w:p w14:paraId="54B4E24A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75" w:type="dxa"/>
            <w:noWrap/>
            <w:vAlign w:val="center"/>
          </w:tcPr>
          <w:p w14:paraId="3A5A171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63" w:type="dxa"/>
            <w:noWrap/>
            <w:vAlign w:val="center"/>
          </w:tcPr>
          <w:p w14:paraId="2D34778B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341" w:type="dxa"/>
            <w:noWrap/>
            <w:vAlign w:val="center"/>
          </w:tcPr>
          <w:p w14:paraId="50DACD1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463" w:type="dxa"/>
            <w:noWrap/>
            <w:vAlign w:val="center"/>
          </w:tcPr>
          <w:p w14:paraId="74FAAAAB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83" w:type="dxa"/>
            <w:noWrap/>
            <w:vAlign w:val="center"/>
          </w:tcPr>
          <w:p w14:paraId="4F724E9E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5" w:type="dxa"/>
            <w:noWrap/>
            <w:vAlign w:val="center"/>
          </w:tcPr>
          <w:p w14:paraId="6F3EDDD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7F7839" w:rsidRPr="0000268E" w14:paraId="535FC67B" w14:textId="77777777" w:rsidTr="007B0B9A">
        <w:trPr>
          <w:trHeight w:val="251"/>
        </w:trPr>
        <w:tc>
          <w:tcPr>
            <w:tcW w:w="1739" w:type="dxa"/>
            <w:noWrap/>
          </w:tcPr>
          <w:p w14:paraId="4B3C9A0B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BP</w:t>
            </w:r>
          </w:p>
        </w:tc>
        <w:tc>
          <w:tcPr>
            <w:tcW w:w="1163" w:type="dxa"/>
            <w:noWrap/>
            <w:vAlign w:val="center"/>
          </w:tcPr>
          <w:p w14:paraId="6EEE7727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975" w:type="dxa"/>
            <w:noWrap/>
            <w:vAlign w:val="center"/>
          </w:tcPr>
          <w:p w14:paraId="4D5E073B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163" w:type="dxa"/>
            <w:noWrap/>
            <w:vAlign w:val="center"/>
          </w:tcPr>
          <w:p w14:paraId="2B484A36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341" w:type="dxa"/>
            <w:noWrap/>
            <w:vAlign w:val="center"/>
          </w:tcPr>
          <w:p w14:paraId="0F53C30D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1463" w:type="dxa"/>
            <w:noWrap/>
            <w:vAlign w:val="center"/>
          </w:tcPr>
          <w:p w14:paraId="1B6E7D80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83" w:type="dxa"/>
            <w:noWrap/>
            <w:vAlign w:val="center"/>
          </w:tcPr>
          <w:p w14:paraId="78D15EAE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5" w:type="dxa"/>
            <w:noWrap/>
            <w:vAlign w:val="center"/>
          </w:tcPr>
          <w:p w14:paraId="132A287C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71</w:t>
            </w:r>
          </w:p>
        </w:tc>
      </w:tr>
      <w:tr w:rsidR="007F7839" w:rsidRPr="0000268E" w14:paraId="25CDF4AF" w14:textId="77777777" w:rsidTr="007B0B9A">
        <w:trPr>
          <w:trHeight w:val="81"/>
        </w:trPr>
        <w:tc>
          <w:tcPr>
            <w:tcW w:w="1739" w:type="dxa"/>
            <w:noWrap/>
          </w:tcPr>
          <w:p w14:paraId="1C4E47AF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GH</w:t>
            </w:r>
          </w:p>
        </w:tc>
        <w:tc>
          <w:tcPr>
            <w:tcW w:w="1163" w:type="dxa"/>
            <w:noWrap/>
            <w:vAlign w:val="center"/>
          </w:tcPr>
          <w:p w14:paraId="0220C6B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75" w:type="dxa"/>
            <w:noWrap/>
            <w:vAlign w:val="center"/>
          </w:tcPr>
          <w:p w14:paraId="3E75030C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63" w:type="dxa"/>
            <w:noWrap/>
            <w:vAlign w:val="center"/>
          </w:tcPr>
          <w:p w14:paraId="2A02BAA8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341" w:type="dxa"/>
            <w:noWrap/>
            <w:vAlign w:val="center"/>
          </w:tcPr>
          <w:p w14:paraId="45BF7A99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463" w:type="dxa"/>
            <w:noWrap/>
            <w:vAlign w:val="center"/>
          </w:tcPr>
          <w:p w14:paraId="5DCF28EE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83" w:type="dxa"/>
            <w:noWrap/>
            <w:vAlign w:val="center"/>
          </w:tcPr>
          <w:p w14:paraId="6F621B2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5" w:type="dxa"/>
            <w:noWrap/>
            <w:vAlign w:val="center"/>
          </w:tcPr>
          <w:p w14:paraId="21B7DE0A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7F7839" w:rsidRPr="0000268E" w14:paraId="4DB3E64C" w14:textId="77777777" w:rsidTr="007B0B9A">
        <w:trPr>
          <w:trHeight w:val="242"/>
        </w:trPr>
        <w:tc>
          <w:tcPr>
            <w:tcW w:w="1739" w:type="dxa"/>
            <w:noWrap/>
          </w:tcPr>
          <w:p w14:paraId="6930A940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VT</w:t>
            </w:r>
          </w:p>
        </w:tc>
        <w:tc>
          <w:tcPr>
            <w:tcW w:w="1163" w:type="dxa"/>
            <w:noWrap/>
            <w:vAlign w:val="center"/>
          </w:tcPr>
          <w:p w14:paraId="0AD9E7A0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75" w:type="dxa"/>
            <w:noWrap/>
            <w:vAlign w:val="center"/>
          </w:tcPr>
          <w:p w14:paraId="6497A3C3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63" w:type="dxa"/>
            <w:noWrap/>
            <w:vAlign w:val="center"/>
          </w:tcPr>
          <w:p w14:paraId="28726A59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341" w:type="dxa"/>
            <w:noWrap/>
            <w:vAlign w:val="center"/>
          </w:tcPr>
          <w:p w14:paraId="4866B17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463" w:type="dxa"/>
            <w:noWrap/>
            <w:vAlign w:val="center"/>
          </w:tcPr>
          <w:p w14:paraId="26B434D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83" w:type="dxa"/>
            <w:noWrap/>
            <w:vAlign w:val="center"/>
          </w:tcPr>
          <w:p w14:paraId="6A5B346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5" w:type="dxa"/>
            <w:noWrap/>
            <w:vAlign w:val="center"/>
          </w:tcPr>
          <w:p w14:paraId="47F644A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7F7839" w:rsidRPr="0000268E" w14:paraId="305D151A" w14:textId="77777777" w:rsidTr="007B0B9A">
        <w:trPr>
          <w:trHeight w:val="81"/>
        </w:trPr>
        <w:tc>
          <w:tcPr>
            <w:tcW w:w="1739" w:type="dxa"/>
            <w:noWrap/>
          </w:tcPr>
          <w:p w14:paraId="0996DD96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SF</w:t>
            </w:r>
          </w:p>
        </w:tc>
        <w:tc>
          <w:tcPr>
            <w:tcW w:w="1163" w:type="dxa"/>
            <w:noWrap/>
            <w:vAlign w:val="center"/>
          </w:tcPr>
          <w:p w14:paraId="7BBF6D2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75" w:type="dxa"/>
            <w:noWrap/>
            <w:vAlign w:val="center"/>
          </w:tcPr>
          <w:p w14:paraId="79CB4AB4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163" w:type="dxa"/>
            <w:noWrap/>
            <w:vAlign w:val="center"/>
          </w:tcPr>
          <w:p w14:paraId="06FDDDFF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341" w:type="dxa"/>
            <w:noWrap/>
            <w:vAlign w:val="center"/>
          </w:tcPr>
          <w:p w14:paraId="543A23D4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463" w:type="dxa"/>
            <w:noWrap/>
            <w:vAlign w:val="center"/>
          </w:tcPr>
          <w:p w14:paraId="557D4B9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83" w:type="dxa"/>
            <w:noWrap/>
            <w:vAlign w:val="center"/>
          </w:tcPr>
          <w:p w14:paraId="42C9B5F3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5" w:type="dxa"/>
            <w:noWrap/>
            <w:vAlign w:val="center"/>
          </w:tcPr>
          <w:p w14:paraId="4F55F9C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0.52</w:t>
            </w:r>
          </w:p>
        </w:tc>
      </w:tr>
      <w:tr w:rsidR="007F7839" w:rsidRPr="0000268E" w14:paraId="656229E8" w14:textId="77777777" w:rsidTr="007B0B9A">
        <w:trPr>
          <w:trHeight w:val="242"/>
        </w:trPr>
        <w:tc>
          <w:tcPr>
            <w:tcW w:w="1739" w:type="dxa"/>
            <w:noWrap/>
          </w:tcPr>
          <w:p w14:paraId="7DFF41EF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RE</w:t>
            </w:r>
          </w:p>
        </w:tc>
        <w:tc>
          <w:tcPr>
            <w:tcW w:w="1163" w:type="dxa"/>
            <w:noWrap/>
            <w:vAlign w:val="center"/>
          </w:tcPr>
          <w:p w14:paraId="4491769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75" w:type="dxa"/>
            <w:noWrap/>
            <w:vAlign w:val="center"/>
          </w:tcPr>
          <w:p w14:paraId="1B7E858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63" w:type="dxa"/>
            <w:noWrap/>
            <w:vAlign w:val="center"/>
          </w:tcPr>
          <w:p w14:paraId="5FD622C6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341" w:type="dxa"/>
            <w:noWrap/>
            <w:vAlign w:val="center"/>
          </w:tcPr>
          <w:p w14:paraId="3500FABE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463" w:type="dxa"/>
            <w:noWrap/>
            <w:vAlign w:val="center"/>
          </w:tcPr>
          <w:p w14:paraId="01A02BA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83" w:type="dxa"/>
            <w:noWrap/>
            <w:vAlign w:val="center"/>
          </w:tcPr>
          <w:p w14:paraId="78B8982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5" w:type="dxa"/>
            <w:noWrap/>
            <w:vAlign w:val="center"/>
          </w:tcPr>
          <w:p w14:paraId="5CB34B7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7F7839" w:rsidRPr="0000268E" w14:paraId="53E66B1E" w14:textId="77777777" w:rsidTr="007B0B9A">
        <w:trPr>
          <w:trHeight w:val="81"/>
        </w:trPr>
        <w:tc>
          <w:tcPr>
            <w:tcW w:w="1739" w:type="dxa"/>
            <w:noWrap/>
          </w:tcPr>
          <w:p w14:paraId="01EE8CCA" w14:textId="77777777" w:rsidR="007F7839" w:rsidRPr="00F16CCE" w:rsidRDefault="007F7839" w:rsidP="007B0B9A">
            <w:pPr>
              <w:jc w:val="both"/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cs="Times New Roman"/>
                <w:sz w:val="22"/>
                <w:szCs w:val="22"/>
              </w:rPr>
              <w:t>MH</w:t>
            </w:r>
          </w:p>
        </w:tc>
        <w:tc>
          <w:tcPr>
            <w:tcW w:w="1163" w:type="dxa"/>
            <w:noWrap/>
            <w:vAlign w:val="center"/>
          </w:tcPr>
          <w:p w14:paraId="379BDD40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75" w:type="dxa"/>
            <w:noWrap/>
            <w:vAlign w:val="center"/>
          </w:tcPr>
          <w:p w14:paraId="7183BF1C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63" w:type="dxa"/>
            <w:noWrap/>
            <w:vAlign w:val="center"/>
          </w:tcPr>
          <w:p w14:paraId="6647845D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341" w:type="dxa"/>
            <w:noWrap/>
            <w:vAlign w:val="center"/>
          </w:tcPr>
          <w:p w14:paraId="60ADD2E7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63" w:type="dxa"/>
            <w:noWrap/>
            <w:vAlign w:val="center"/>
          </w:tcPr>
          <w:p w14:paraId="0780D012" w14:textId="77777777" w:rsidR="007F7839" w:rsidRPr="00F16CCE" w:rsidRDefault="007F7839" w:rsidP="007B0B9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F16CC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83" w:type="dxa"/>
            <w:noWrap/>
            <w:vAlign w:val="center"/>
          </w:tcPr>
          <w:p w14:paraId="73BB0872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5" w:type="dxa"/>
            <w:noWrap/>
            <w:vAlign w:val="center"/>
          </w:tcPr>
          <w:p w14:paraId="693FE94F" w14:textId="77777777" w:rsidR="007F7839" w:rsidRPr="00F16CCE" w:rsidRDefault="007F7839" w:rsidP="007B0B9A">
            <w:pPr>
              <w:rPr>
                <w:rFonts w:cs="Times New Roman"/>
                <w:sz w:val="22"/>
                <w:szCs w:val="22"/>
              </w:rPr>
            </w:pPr>
            <w:r w:rsidRPr="00F16CCE">
              <w:rPr>
                <w:rFonts w:eastAsia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</w:tbl>
    <w:p w14:paraId="49A83B8F" w14:textId="77777777" w:rsidR="007F7839" w:rsidRPr="0000268E" w:rsidRDefault="007F7839" w:rsidP="007F7839">
      <w:pPr>
        <w:jc w:val="both"/>
        <w:rPr>
          <w:rFonts w:ascii="Times New Roman" w:hAnsi="Times New Roman" w:cs="Times New Roman"/>
        </w:rPr>
      </w:pPr>
      <w:r w:rsidRPr="0000268E">
        <w:rPr>
          <w:rFonts w:ascii="Times New Roman" w:hAnsi="Times New Roman" w:cs="Times New Roman"/>
        </w:rPr>
        <w:t>Bolded values indicate strong correlation (≥ 0.50).</w:t>
      </w:r>
    </w:p>
    <w:p w14:paraId="5601B8BC" w14:textId="77777777" w:rsidR="007F7839" w:rsidRPr="0000268E" w:rsidRDefault="007F7839" w:rsidP="007F7839">
      <w:pPr>
        <w:jc w:val="both"/>
        <w:rPr>
          <w:rFonts w:ascii="Times New Roman" w:hAnsi="Times New Roman" w:cs="Times New Roman"/>
        </w:rPr>
      </w:pPr>
      <w:r w:rsidRPr="0000268E">
        <w:rPr>
          <w:rFonts w:ascii="Times New Roman" w:hAnsi="Times New Roman" w:cs="Times New Roman"/>
        </w:rPr>
        <w:t>PCS-Physical Component Score, MCS-Mental Component summary score, PF-Physical Function, RP- Role Physical, BP-Bodily Pain, GH-General Health, VT-Vitality, SF-Social functioning, RE-Role Emotional and MH-Mental Health.</w:t>
      </w:r>
    </w:p>
    <w:p w14:paraId="1B18F1B2" w14:textId="77777777" w:rsidR="007F7839" w:rsidRPr="0000268E" w:rsidRDefault="007F7839" w:rsidP="007F7839">
      <w:pPr>
        <w:jc w:val="both"/>
        <w:rPr>
          <w:rFonts w:ascii="Times New Roman" w:hAnsi="Times New Roman" w:cs="Times New Roman"/>
        </w:rPr>
      </w:pPr>
    </w:p>
    <w:p w14:paraId="65D1A0A8" w14:textId="658F85FC" w:rsidR="00CF0515" w:rsidRDefault="00D23C10"/>
    <w:p w14:paraId="4E1411FA" w14:textId="73028034" w:rsidR="007F7839" w:rsidRDefault="007F7839"/>
    <w:p w14:paraId="41FD49AB" w14:textId="2D000BD9" w:rsidR="007F7839" w:rsidRDefault="007F7839"/>
    <w:p w14:paraId="75D35ECB" w14:textId="48E87F37" w:rsidR="007F7839" w:rsidRDefault="007F7839"/>
    <w:p w14:paraId="1A65495C" w14:textId="3ABC02DF" w:rsidR="007F7839" w:rsidRDefault="007F7839"/>
    <w:p w14:paraId="59C7048B" w14:textId="4306390A" w:rsidR="007F7839" w:rsidRDefault="007F7839"/>
    <w:p w14:paraId="60C707BA" w14:textId="71B8E940" w:rsidR="007F7839" w:rsidRDefault="007F7839"/>
    <w:p w14:paraId="5DD92CB7" w14:textId="6F955B0B" w:rsidR="007F7839" w:rsidRDefault="007F7839"/>
    <w:p w14:paraId="4FD2AAC8" w14:textId="5FEEA92D" w:rsidR="007F7839" w:rsidRDefault="007F7839"/>
    <w:p w14:paraId="61DCFA1D" w14:textId="75741169" w:rsidR="007F7839" w:rsidRDefault="007F7839"/>
    <w:p w14:paraId="00CCD20C" w14:textId="4CA2D539" w:rsidR="007F7839" w:rsidRDefault="007F7839"/>
    <w:p w14:paraId="1DDAD4C3" w14:textId="6F20EEBD" w:rsidR="007F7839" w:rsidRDefault="007F7839"/>
    <w:p w14:paraId="5D73C7D0" w14:textId="3DC559D8" w:rsidR="007F7839" w:rsidRDefault="007F7839"/>
    <w:p w14:paraId="571480CB" w14:textId="489DD6F8" w:rsidR="007F7839" w:rsidRDefault="007F7839"/>
    <w:p w14:paraId="6A4CBF28" w14:textId="1D4E6449" w:rsidR="007F7839" w:rsidRDefault="007F7839"/>
    <w:p w14:paraId="6369F692" w14:textId="732525C3" w:rsidR="007F7839" w:rsidRDefault="007F7839"/>
    <w:p w14:paraId="7326AB2A" w14:textId="2D8157E1" w:rsidR="007F7839" w:rsidRDefault="007F7839"/>
    <w:p w14:paraId="561522B0" w14:textId="03E08C83" w:rsidR="007F7839" w:rsidRDefault="007F7839"/>
    <w:p w14:paraId="587B3782" w14:textId="0A0D5FBB" w:rsidR="007F7839" w:rsidRDefault="007F7839"/>
    <w:p w14:paraId="3E1E32D2" w14:textId="27906A5F" w:rsidR="007F7839" w:rsidRDefault="007F7839"/>
    <w:p w14:paraId="6A4D8E4F" w14:textId="3C5957B3" w:rsidR="007F7839" w:rsidRDefault="007F7839"/>
    <w:p w14:paraId="4A863030" w14:textId="18F38A31" w:rsidR="007F7839" w:rsidRDefault="007F7839"/>
    <w:p w14:paraId="52092ABA" w14:textId="44B912DD" w:rsidR="007F7839" w:rsidRDefault="007F7839"/>
    <w:p w14:paraId="0B157457" w14:textId="511CEF18" w:rsidR="007F7839" w:rsidRDefault="007F7839"/>
    <w:p w14:paraId="5E0D3C1E" w14:textId="3CC820EB" w:rsidR="007F7839" w:rsidRDefault="007F7839"/>
    <w:p w14:paraId="64A39EED" w14:textId="77777777" w:rsidR="007F7839" w:rsidRDefault="007F7839"/>
    <w:p w14:paraId="2E45D9B7" w14:textId="1637CCDE" w:rsidR="007F7839" w:rsidRPr="0000268E" w:rsidRDefault="007F7839" w:rsidP="007F7839">
      <w:pPr>
        <w:rPr>
          <w:rFonts w:ascii="Times New Roman" w:hAnsi="Times New Roman" w:cs="Times New Roman"/>
        </w:rPr>
      </w:pPr>
      <w:bookmarkStart w:id="0" w:name="_GoBack"/>
      <w:r w:rsidRPr="0000268E">
        <w:rPr>
          <w:rFonts w:ascii="Times New Roman" w:hAnsi="Times New Roman" w:cs="Times New Roman"/>
        </w:rPr>
        <w:lastRenderedPageBreak/>
        <w:t xml:space="preserve">Figure </w:t>
      </w:r>
      <w:r w:rsidR="00D23C10">
        <w:rPr>
          <w:rFonts w:ascii="Times New Roman" w:hAnsi="Times New Roman" w:cs="Times New Roman"/>
        </w:rPr>
        <w:t>S</w:t>
      </w:r>
      <w:r w:rsidRPr="0000268E">
        <w:rPr>
          <w:rFonts w:ascii="Times New Roman" w:hAnsi="Times New Roman" w:cs="Times New Roman"/>
        </w:rPr>
        <w:t>1: Scatter Plot of EQ-5D-5L index Score and SF-6D index score</w:t>
      </w:r>
      <w:bookmarkEnd w:id="0"/>
      <w:r w:rsidRPr="0000268E">
        <w:rPr>
          <w:rFonts w:ascii="Times New Roman" w:hAnsi="Times New Roman" w:cs="Times New Roman"/>
        </w:rPr>
        <w:t>.</w:t>
      </w:r>
    </w:p>
    <w:p w14:paraId="48BE1746" w14:textId="77777777" w:rsidR="007F7839" w:rsidRPr="0000268E" w:rsidRDefault="007F7839" w:rsidP="007F7839">
      <w:pPr>
        <w:tabs>
          <w:tab w:val="left" w:pos="3023"/>
        </w:tabs>
        <w:rPr>
          <w:rFonts w:ascii="Times New Roman" w:hAnsi="Times New Roman" w:cs="Times New Roman"/>
        </w:rPr>
      </w:pPr>
      <w:r w:rsidRPr="0000268E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F8FB172" wp14:editId="0697342A">
            <wp:simplePos x="0" y="0"/>
            <wp:positionH relativeFrom="column">
              <wp:posOffset>-287655</wp:posOffset>
            </wp:positionH>
            <wp:positionV relativeFrom="paragraph">
              <wp:posOffset>111760</wp:posOffset>
            </wp:positionV>
            <wp:extent cx="5779135" cy="4495165"/>
            <wp:effectExtent l="0" t="0" r="12065" b="635"/>
            <wp:wrapThrough wrapText="bothSides">
              <wp:wrapPolygon edited="0">
                <wp:start x="0" y="0"/>
                <wp:lineTo x="0" y="21481"/>
                <wp:lineTo x="21550" y="21481"/>
                <wp:lineTo x="21550" y="0"/>
                <wp:lineTo x="0" y="0"/>
              </wp:wrapPolygon>
            </wp:wrapThrough>
            <wp:docPr id="3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135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5404B8" w14:textId="428D34D1" w:rsidR="007F7839" w:rsidRDefault="007F7839"/>
    <w:p w14:paraId="3E301CA7" w14:textId="56C80DA1" w:rsidR="007F7839" w:rsidRPr="007F7839" w:rsidRDefault="007F7839" w:rsidP="007F7839"/>
    <w:p w14:paraId="53BFC6F5" w14:textId="7F408D4D" w:rsidR="007F7839" w:rsidRPr="007F7839" w:rsidRDefault="007F7839" w:rsidP="007F7839"/>
    <w:p w14:paraId="6A79BD2E" w14:textId="5B5B7170" w:rsidR="007F7839" w:rsidRPr="007F7839" w:rsidRDefault="007F7839" w:rsidP="007F7839"/>
    <w:p w14:paraId="5E1BCCD2" w14:textId="6B8D8D25" w:rsidR="007F7839" w:rsidRPr="007F7839" w:rsidRDefault="007F7839" w:rsidP="007F7839"/>
    <w:p w14:paraId="306CC41F" w14:textId="57ACA084" w:rsidR="007F7839" w:rsidRPr="007F7839" w:rsidRDefault="007F7839" w:rsidP="007F7839"/>
    <w:p w14:paraId="1496DE31" w14:textId="7AD6C966" w:rsidR="007F7839" w:rsidRPr="007F7839" w:rsidRDefault="007F7839" w:rsidP="007F7839"/>
    <w:p w14:paraId="1CF958D3" w14:textId="24D1596A" w:rsidR="007F7839" w:rsidRPr="007F7839" w:rsidRDefault="007F7839" w:rsidP="007F7839"/>
    <w:p w14:paraId="0E600B48" w14:textId="159D7F7B" w:rsidR="007F7839" w:rsidRPr="007F7839" w:rsidRDefault="007F7839" w:rsidP="007F7839"/>
    <w:p w14:paraId="56305F9C" w14:textId="18D0B9EB" w:rsidR="007F7839" w:rsidRPr="007F7839" w:rsidRDefault="007F7839" w:rsidP="007F7839"/>
    <w:p w14:paraId="1A792279" w14:textId="342C34FA" w:rsidR="007F7839" w:rsidRPr="007F7839" w:rsidRDefault="007F7839" w:rsidP="007F7839"/>
    <w:p w14:paraId="1EF93D6E" w14:textId="5AB659EF" w:rsidR="007F7839" w:rsidRPr="007F7839" w:rsidRDefault="007F7839" w:rsidP="007F7839"/>
    <w:p w14:paraId="20A50FC6" w14:textId="775AF29F" w:rsidR="007F7839" w:rsidRPr="007F7839" w:rsidRDefault="007F7839" w:rsidP="007F7839"/>
    <w:p w14:paraId="771AB9D7" w14:textId="57586584" w:rsidR="007F7839" w:rsidRPr="007F7839" w:rsidRDefault="007F7839" w:rsidP="007F7839"/>
    <w:p w14:paraId="753B4EE5" w14:textId="7F4E8E24" w:rsidR="007F7839" w:rsidRPr="007F7839" w:rsidRDefault="007F7839" w:rsidP="007F7839"/>
    <w:p w14:paraId="03AFEB1A" w14:textId="0EDAE6D7" w:rsidR="007F7839" w:rsidRPr="007F7839" w:rsidRDefault="007F7839" w:rsidP="007F7839"/>
    <w:p w14:paraId="7ED687E4" w14:textId="0728221A" w:rsidR="007F7839" w:rsidRPr="007F7839" w:rsidRDefault="007F7839" w:rsidP="007F7839"/>
    <w:p w14:paraId="29B1050E" w14:textId="071BBA1D" w:rsidR="007F7839" w:rsidRPr="007F7839" w:rsidRDefault="007F7839" w:rsidP="007F7839"/>
    <w:p w14:paraId="4DBF9DB6" w14:textId="4B122B47" w:rsidR="007F7839" w:rsidRPr="007F7839" w:rsidRDefault="007F7839" w:rsidP="007F7839"/>
    <w:p w14:paraId="13132CAB" w14:textId="61A568D9" w:rsidR="007F7839" w:rsidRPr="007F7839" w:rsidRDefault="007F7839" w:rsidP="007F7839"/>
    <w:p w14:paraId="21B426AC" w14:textId="173C6629" w:rsidR="007F7839" w:rsidRPr="007F7839" w:rsidRDefault="007F7839" w:rsidP="007F7839"/>
    <w:p w14:paraId="0327E5ED" w14:textId="2CAC5CF6" w:rsidR="007F7839" w:rsidRPr="007F7839" w:rsidRDefault="007F7839" w:rsidP="007F7839"/>
    <w:p w14:paraId="6B77151F" w14:textId="5272293E" w:rsidR="007F7839" w:rsidRPr="007F7839" w:rsidRDefault="007F7839" w:rsidP="007F7839"/>
    <w:p w14:paraId="00A5076B" w14:textId="561A49D2" w:rsidR="007F7839" w:rsidRPr="007F7839" w:rsidRDefault="007F7839" w:rsidP="007F7839"/>
    <w:p w14:paraId="498ECEBD" w14:textId="069DF89D" w:rsidR="007F7839" w:rsidRPr="007F7839" w:rsidRDefault="007F7839" w:rsidP="007F7839"/>
    <w:p w14:paraId="75574B3D" w14:textId="30EE69CF" w:rsidR="007F7839" w:rsidRPr="007F7839" w:rsidRDefault="007F7839" w:rsidP="007F7839"/>
    <w:p w14:paraId="455DED69" w14:textId="3F69AC5D" w:rsidR="007F7839" w:rsidRPr="007F7839" w:rsidRDefault="007F7839" w:rsidP="007F7839"/>
    <w:p w14:paraId="54062FBF" w14:textId="0C628290" w:rsidR="007F7839" w:rsidRPr="007F7839" w:rsidRDefault="007F7839" w:rsidP="007F7839"/>
    <w:p w14:paraId="3A378F6D" w14:textId="00861C86" w:rsidR="007F7839" w:rsidRPr="007F7839" w:rsidRDefault="007F7839" w:rsidP="007F7839"/>
    <w:p w14:paraId="3400DE94" w14:textId="20679974" w:rsidR="007F7839" w:rsidRPr="007F7839" w:rsidRDefault="007F7839" w:rsidP="007F7839"/>
    <w:p w14:paraId="4176B345" w14:textId="01C84223" w:rsidR="007F7839" w:rsidRPr="007F7839" w:rsidRDefault="007F7839" w:rsidP="007F7839"/>
    <w:p w14:paraId="7A9DEF42" w14:textId="17F0C02D" w:rsidR="007F7839" w:rsidRPr="007F7839" w:rsidRDefault="007F7839" w:rsidP="007F7839"/>
    <w:p w14:paraId="0A0938DF" w14:textId="1ED7712B" w:rsidR="007F7839" w:rsidRPr="007F7839" w:rsidRDefault="007F7839" w:rsidP="007F7839"/>
    <w:p w14:paraId="4A1D5444" w14:textId="62367FC8" w:rsidR="007F7839" w:rsidRPr="007F7839" w:rsidRDefault="007F7839" w:rsidP="007F7839"/>
    <w:p w14:paraId="5FD0F5A5" w14:textId="6E6C9A8C" w:rsidR="007F7839" w:rsidRPr="007F7839" w:rsidRDefault="007F7839" w:rsidP="007F7839"/>
    <w:p w14:paraId="5771E45E" w14:textId="4752DF90" w:rsidR="007F7839" w:rsidRPr="007F7839" w:rsidRDefault="007F7839" w:rsidP="007F7839"/>
    <w:p w14:paraId="515762FD" w14:textId="207D6F49" w:rsidR="007F7839" w:rsidRPr="007F7839" w:rsidRDefault="007F7839" w:rsidP="007F7839"/>
    <w:p w14:paraId="0723022A" w14:textId="6516B309" w:rsidR="007F7839" w:rsidRPr="007F7839" w:rsidRDefault="007F7839" w:rsidP="007F7839"/>
    <w:p w14:paraId="32DF5FCC" w14:textId="3E6AF4CB" w:rsidR="007F7839" w:rsidRDefault="007F7839" w:rsidP="007F7839"/>
    <w:p w14:paraId="283DE7DD" w14:textId="707B2E29" w:rsidR="007F7839" w:rsidRDefault="007F7839" w:rsidP="007F7839">
      <w:pPr>
        <w:tabs>
          <w:tab w:val="left" w:pos="1453"/>
        </w:tabs>
      </w:pPr>
      <w:r>
        <w:tab/>
      </w:r>
    </w:p>
    <w:p w14:paraId="40A6C6DE" w14:textId="592802BF" w:rsidR="007F7839" w:rsidRDefault="007F7839" w:rsidP="007F7839">
      <w:pPr>
        <w:tabs>
          <w:tab w:val="left" w:pos="1453"/>
        </w:tabs>
      </w:pPr>
    </w:p>
    <w:p w14:paraId="6EFE39E4" w14:textId="29FFDE3C" w:rsidR="007F7839" w:rsidRDefault="007F7839" w:rsidP="007F7839">
      <w:pPr>
        <w:tabs>
          <w:tab w:val="left" w:pos="1453"/>
        </w:tabs>
      </w:pPr>
    </w:p>
    <w:sectPr w:rsidR="007F7839" w:rsidSect="00990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839"/>
    <w:rsid w:val="0002074E"/>
    <w:rsid w:val="0008178D"/>
    <w:rsid w:val="000E6F42"/>
    <w:rsid w:val="000F50C4"/>
    <w:rsid w:val="00126F96"/>
    <w:rsid w:val="0013152A"/>
    <w:rsid w:val="00150009"/>
    <w:rsid w:val="00162FAA"/>
    <w:rsid w:val="001A00CA"/>
    <w:rsid w:val="001C257B"/>
    <w:rsid w:val="001C6D56"/>
    <w:rsid w:val="001D318C"/>
    <w:rsid w:val="001E3E7C"/>
    <w:rsid w:val="001F2FCD"/>
    <w:rsid w:val="00202AEC"/>
    <w:rsid w:val="00203B10"/>
    <w:rsid w:val="00220FBB"/>
    <w:rsid w:val="002275C2"/>
    <w:rsid w:val="00246FE6"/>
    <w:rsid w:val="00282084"/>
    <w:rsid w:val="002827DC"/>
    <w:rsid w:val="00290749"/>
    <w:rsid w:val="002A696E"/>
    <w:rsid w:val="002A6B6C"/>
    <w:rsid w:val="002C61B2"/>
    <w:rsid w:val="002C7071"/>
    <w:rsid w:val="00390E09"/>
    <w:rsid w:val="003A03EF"/>
    <w:rsid w:val="003A2D9B"/>
    <w:rsid w:val="003A385D"/>
    <w:rsid w:val="003C1264"/>
    <w:rsid w:val="003D3109"/>
    <w:rsid w:val="004120C1"/>
    <w:rsid w:val="00415CB9"/>
    <w:rsid w:val="004309F5"/>
    <w:rsid w:val="00454007"/>
    <w:rsid w:val="0048114F"/>
    <w:rsid w:val="004932CF"/>
    <w:rsid w:val="004A67E0"/>
    <w:rsid w:val="004B624E"/>
    <w:rsid w:val="004C0471"/>
    <w:rsid w:val="004D4095"/>
    <w:rsid w:val="004D6A8C"/>
    <w:rsid w:val="00514DD6"/>
    <w:rsid w:val="00536107"/>
    <w:rsid w:val="00542040"/>
    <w:rsid w:val="0057035E"/>
    <w:rsid w:val="00575BB7"/>
    <w:rsid w:val="005836E3"/>
    <w:rsid w:val="006552EE"/>
    <w:rsid w:val="006A639A"/>
    <w:rsid w:val="006C39B4"/>
    <w:rsid w:val="006D2961"/>
    <w:rsid w:val="006E5F5F"/>
    <w:rsid w:val="007103CA"/>
    <w:rsid w:val="007A5525"/>
    <w:rsid w:val="007F7839"/>
    <w:rsid w:val="00805CBC"/>
    <w:rsid w:val="00834F74"/>
    <w:rsid w:val="00865255"/>
    <w:rsid w:val="008B601A"/>
    <w:rsid w:val="008C2FE6"/>
    <w:rsid w:val="008D1A2E"/>
    <w:rsid w:val="008E670E"/>
    <w:rsid w:val="009047DD"/>
    <w:rsid w:val="00913D49"/>
    <w:rsid w:val="00927EA1"/>
    <w:rsid w:val="00987D51"/>
    <w:rsid w:val="00990FED"/>
    <w:rsid w:val="00992BE8"/>
    <w:rsid w:val="0099353D"/>
    <w:rsid w:val="00A16B71"/>
    <w:rsid w:val="00A72402"/>
    <w:rsid w:val="00AB2DD7"/>
    <w:rsid w:val="00AD4C55"/>
    <w:rsid w:val="00AE426E"/>
    <w:rsid w:val="00AF6889"/>
    <w:rsid w:val="00B03645"/>
    <w:rsid w:val="00B074BA"/>
    <w:rsid w:val="00B72254"/>
    <w:rsid w:val="00BE0058"/>
    <w:rsid w:val="00BF3D80"/>
    <w:rsid w:val="00C061EF"/>
    <w:rsid w:val="00C4420D"/>
    <w:rsid w:val="00C83621"/>
    <w:rsid w:val="00C95CDC"/>
    <w:rsid w:val="00CB6856"/>
    <w:rsid w:val="00CB7936"/>
    <w:rsid w:val="00D140BC"/>
    <w:rsid w:val="00D23C10"/>
    <w:rsid w:val="00D44325"/>
    <w:rsid w:val="00D82C02"/>
    <w:rsid w:val="00DA3625"/>
    <w:rsid w:val="00E33545"/>
    <w:rsid w:val="00E43B39"/>
    <w:rsid w:val="00E70650"/>
    <w:rsid w:val="00E74F22"/>
    <w:rsid w:val="00EA6517"/>
    <w:rsid w:val="00EE6184"/>
    <w:rsid w:val="00F72562"/>
    <w:rsid w:val="00F8400A"/>
    <w:rsid w:val="00FB1818"/>
    <w:rsid w:val="00FB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3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839"/>
    <w:rPr>
      <w:rFonts w:asciiTheme="minorHAnsi" w:eastAsiaTheme="minorEastAsia" w:hAnsiTheme="minorHAnsi" w:cstheme="minorBidi"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839"/>
    <w:rPr>
      <w:rFonts w:asciiTheme="minorHAnsi" w:eastAsiaTheme="minorEastAsia" w:hAnsiTheme="minorHAnsi" w:cstheme="minorBidi"/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839"/>
    <w:rPr>
      <w:rFonts w:asciiTheme="minorHAnsi" w:eastAsiaTheme="minorEastAsia" w:hAnsiTheme="minorHAnsi" w:cstheme="minorBidi"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839"/>
    <w:rPr>
      <w:rFonts w:asciiTheme="minorHAnsi" w:eastAsiaTheme="minorEastAsia" w:hAnsiTheme="minorHAnsi" w:cstheme="minorBidi"/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MIRA</cp:lastModifiedBy>
  <cp:revision>3</cp:revision>
  <dcterms:created xsi:type="dcterms:W3CDTF">2018-09-20T18:11:00Z</dcterms:created>
  <dcterms:modified xsi:type="dcterms:W3CDTF">2019-03-30T02:03:00Z</dcterms:modified>
</cp:coreProperties>
</file>